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2E390" w14:textId="77777777" w:rsidR="0093288C" w:rsidRPr="00786E61" w:rsidRDefault="002F6020" w:rsidP="0093288C">
      <w:pPr>
        <w:jc w:val="both"/>
        <w:rPr>
          <w:b/>
        </w:rPr>
      </w:pPr>
      <w:r>
        <w:rPr>
          <w:b/>
        </w:rPr>
        <w:t>Additional file 1, Table S1</w:t>
      </w:r>
      <w:bookmarkStart w:id="0" w:name="_GoBack"/>
      <w:bookmarkEnd w:id="0"/>
      <w:r w:rsidR="0093288C" w:rsidRPr="00786E61">
        <w:rPr>
          <w:b/>
        </w:rPr>
        <w:t>: Analytical range, intra-assay and inter-assay coefficients of variation of the quantitative sandwich enzyme-linked immunosorbent assay for each endothelial marker</w:t>
      </w:r>
    </w:p>
    <w:p w14:paraId="62C0FA0E" w14:textId="77777777" w:rsidR="0093288C" w:rsidRDefault="0093288C" w:rsidP="0093288C">
      <w:pPr>
        <w:jc w:val="both"/>
      </w:pP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2095"/>
        <w:gridCol w:w="2693"/>
        <w:gridCol w:w="2693"/>
      </w:tblGrid>
      <w:tr w:rsidR="0093288C" w:rsidRPr="00240D61" w14:paraId="0E6F57C0" w14:textId="77777777" w:rsidTr="00460094">
        <w:tc>
          <w:tcPr>
            <w:tcW w:w="2867" w:type="dxa"/>
          </w:tcPr>
          <w:p w14:paraId="2045D6E9" w14:textId="77777777" w:rsidR="0093288C" w:rsidRPr="00240D61" w:rsidRDefault="0093288C" w:rsidP="00460094">
            <w:pPr>
              <w:jc w:val="center"/>
            </w:pPr>
            <w:r w:rsidRPr="00240D61">
              <w:t>Endothelial marker</w:t>
            </w:r>
          </w:p>
        </w:tc>
        <w:tc>
          <w:tcPr>
            <w:tcW w:w="2095" w:type="dxa"/>
          </w:tcPr>
          <w:p w14:paraId="32526ABC" w14:textId="77777777" w:rsidR="0093288C" w:rsidRPr="00240D61" w:rsidRDefault="0093288C" w:rsidP="00460094">
            <w:pPr>
              <w:jc w:val="center"/>
            </w:pPr>
            <w:r w:rsidRPr="00240D61">
              <w:t>Analytical range</w:t>
            </w:r>
          </w:p>
        </w:tc>
        <w:tc>
          <w:tcPr>
            <w:tcW w:w="2693" w:type="dxa"/>
          </w:tcPr>
          <w:p w14:paraId="1ED569B8" w14:textId="77777777" w:rsidR="0093288C" w:rsidRPr="00240D61" w:rsidRDefault="0093288C" w:rsidP="00460094">
            <w:pPr>
              <w:jc w:val="center"/>
            </w:pPr>
            <w:r w:rsidRPr="00240D61">
              <w:t>Intra-assay coefficient of variation (%)</w:t>
            </w:r>
          </w:p>
        </w:tc>
        <w:tc>
          <w:tcPr>
            <w:tcW w:w="2693" w:type="dxa"/>
          </w:tcPr>
          <w:p w14:paraId="7C456CE4" w14:textId="77777777" w:rsidR="0093288C" w:rsidRPr="00240D61" w:rsidRDefault="0093288C" w:rsidP="00460094">
            <w:pPr>
              <w:jc w:val="center"/>
            </w:pPr>
            <w:r w:rsidRPr="00240D61">
              <w:t>Inter-assay coefficient of variation (%)</w:t>
            </w:r>
          </w:p>
        </w:tc>
      </w:tr>
      <w:tr w:rsidR="0093288C" w:rsidRPr="00240D61" w14:paraId="60760D0D" w14:textId="77777777" w:rsidTr="00460094">
        <w:tc>
          <w:tcPr>
            <w:tcW w:w="2867" w:type="dxa"/>
          </w:tcPr>
          <w:p w14:paraId="60860A09" w14:textId="77777777" w:rsidR="0093288C" w:rsidRPr="00240D61" w:rsidRDefault="0093288C" w:rsidP="00460094">
            <w:pPr>
              <w:jc w:val="both"/>
            </w:pPr>
            <w:r w:rsidRPr="00240D61">
              <w:rPr>
                <w:bCs/>
                <w:lang w:val="en-US"/>
              </w:rPr>
              <w:t>VEGF (</w:t>
            </w:r>
            <w:proofErr w:type="spellStart"/>
            <w:r w:rsidRPr="00240D61">
              <w:rPr>
                <w:bCs/>
                <w:lang w:val="en-US"/>
              </w:rPr>
              <w:t>p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113BD855" w14:textId="77777777" w:rsidR="0093288C" w:rsidRPr="00240D61" w:rsidRDefault="0093288C" w:rsidP="00460094">
            <w:pPr>
              <w:jc w:val="center"/>
            </w:pPr>
            <w:r w:rsidRPr="00240D61">
              <w:t>62-707</w:t>
            </w:r>
          </w:p>
        </w:tc>
        <w:tc>
          <w:tcPr>
            <w:tcW w:w="2693" w:type="dxa"/>
          </w:tcPr>
          <w:p w14:paraId="3FE6FF48" w14:textId="77777777" w:rsidR="0093288C" w:rsidRPr="00240D61" w:rsidRDefault="0093288C" w:rsidP="00460094">
            <w:pPr>
              <w:jc w:val="center"/>
            </w:pPr>
            <w:r w:rsidRPr="00240D61">
              <w:t xml:space="preserve">5.1-6.7 </w:t>
            </w:r>
          </w:p>
          <w:p w14:paraId="1BDC5529" w14:textId="77777777" w:rsidR="0093288C" w:rsidRPr="00240D61" w:rsidRDefault="0093288C" w:rsidP="00460094">
            <w:pPr>
              <w:jc w:val="center"/>
            </w:pPr>
          </w:p>
        </w:tc>
        <w:tc>
          <w:tcPr>
            <w:tcW w:w="2693" w:type="dxa"/>
          </w:tcPr>
          <w:p w14:paraId="6EBBBDDD" w14:textId="77777777" w:rsidR="0093288C" w:rsidRPr="00240D61" w:rsidRDefault="0093288C" w:rsidP="00460094">
            <w:pPr>
              <w:jc w:val="center"/>
            </w:pPr>
            <w:r w:rsidRPr="00240D61">
              <w:t>6.2-8.8</w:t>
            </w:r>
          </w:p>
          <w:p w14:paraId="336FBB6D" w14:textId="77777777" w:rsidR="0093288C" w:rsidRPr="00240D61" w:rsidRDefault="0093288C" w:rsidP="00460094">
            <w:pPr>
              <w:jc w:val="center"/>
            </w:pPr>
          </w:p>
        </w:tc>
      </w:tr>
      <w:tr w:rsidR="0093288C" w:rsidRPr="00240D61" w14:paraId="1578DD80" w14:textId="77777777" w:rsidTr="00460094">
        <w:tc>
          <w:tcPr>
            <w:tcW w:w="2867" w:type="dxa"/>
          </w:tcPr>
          <w:p w14:paraId="2BDF9E5D" w14:textId="77777777" w:rsidR="0093288C" w:rsidRPr="00240D61" w:rsidRDefault="0093288C" w:rsidP="00460094">
            <w:pPr>
              <w:jc w:val="both"/>
            </w:pPr>
            <w:proofErr w:type="spellStart"/>
            <w:r w:rsidRPr="00240D61">
              <w:rPr>
                <w:bCs/>
                <w:lang w:val="en-US"/>
              </w:rPr>
              <w:t>PlGF</w:t>
            </w:r>
            <w:proofErr w:type="spellEnd"/>
            <w:r w:rsidRPr="00240D61">
              <w:rPr>
                <w:bCs/>
                <w:lang w:val="en-US"/>
              </w:rPr>
              <w:t xml:space="preserve"> (</w:t>
            </w:r>
            <w:proofErr w:type="spellStart"/>
            <w:r w:rsidRPr="00240D61">
              <w:rPr>
                <w:bCs/>
                <w:lang w:val="en-US"/>
              </w:rPr>
              <w:t>p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3CCB2C2E" w14:textId="77777777" w:rsidR="0093288C" w:rsidRPr="00240D61" w:rsidRDefault="0093288C" w:rsidP="00460094">
            <w:pPr>
              <w:jc w:val="center"/>
            </w:pPr>
            <w:r w:rsidRPr="00240D61">
              <w:t>Undetectable-26</w:t>
            </w:r>
          </w:p>
        </w:tc>
        <w:tc>
          <w:tcPr>
            <w:tcW w:w="2693" w:type="dxa"/>
          </w:tcPr>
          <w:p w14:paraId="596AA4BF" w14:textId="77777777" w:rsidR="0093288C" w:rsidRPr="00240D61" w:rsidRDefault="0093288C" w:rsidP="00460094">
            <w:pPr>
              <w:jc w:val="center"/>
            </w:pPr>
            <w:r w:rsidRPr="00240D61">
              <w:t>5.6-7.0</w:t>
            </w:r>
          </w:p>
        </w:tc>
        <w:tc>
          <w:tcPr>
            <w:tcW w:w="2693" w:type="dxa"/>
          </w:tcPr>
          <w:p w14:paraId="6B3F0A87" w14:textId="77777777" w:rsidR="0093288C" w:rsidRPr="00240D61" w:rsidRDefault="0093288C" w:rsidP="00460094">
            <w:pPr>
              <w:jc w:val="center"/>
            </w:pPr>
            <w:r w:rsidRPr="00240D61">
              <w:t>10.9-11.8</w:t>
            </w:r>
          </w:p>
          <w:p w14:paraId="6C83C065" w14:textId="77777777" w:rsidR="0093288C" w:rsidRPr="00240D61" w:rsidRDefault="0093288C" w:rsidP="00460094">
            <w:pPr>
              <w:jc w:val="center"/>
            </w:pPr>
          </w:p>
        </w:tc>
      </w:tr>
      <w:tr w:rsidR="0093288C" w:rsidRPr="00240D61" w14:paraId="04847866" w14:textId="77777777" w:rsidTr="00460094">
        <w:tc>
          <w:tcPr>
            <w:tcW w:w="2867" w:type="dxa"/>
          </w:tcPr>
          <w:p w14:paraId="58D64640" w14:textId="77777777" w:rsidR="0093288C" w:rsidRPr="00240D61" w:rsidRDefault="0093288C" w:rsidP="00460094">
            <w:pPr>
              <w:jc w:val="both"/>
            </w:pPr>
            <w:proofErr w:type="gramStart"/>
            <w:r w:rsidRPr="00240D61">
              <w:rPr>
                <w:bCs/>
                <w:lang w:val="en-US"/>
              </w:rPr>
              <w:t>sVCAM</w:t>
            </w:r>
            <w:proofErr w:type="gramEnd"/>
            <w:r w:rsidRPr="00240D61">
              <w:rPr>
                <w:bCs/>
                <w:lang w:val="en-US"/>
              </w:rPr>
              <w:t>-1 (</w:t>
            </w:r>
            <w:proofErr w:type="spellStart"/>
            <w:r w:rsidRPr="00240D61">
              <w:rPr>
                <w:bCs/>
                <w:lang w:val="en-US"/>
              </w:rPr>
              <w:t>n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2F51DB6B" w14:textId="77777777" w:rsidR="0093288C" w:rsidRPr="00240D61" w:rsidRDefault="0093288C" w:rsidP="00460094">
            <w:pPr>
              <w:jc w:val="center"/>
            </w:pPr>
            <w:r w:rsidRPr="00240D61">
              <w:t>349-991</w:t>
            </w:r>
          </w:p>
        </w:tc>
        <w:tc>
          <w:tcPr>
            <w:tcW w:w="2693" w:type="dxa"/>
          </w:tcPr>
          <w:p w14:paraId="725B6D5D" w14:textId="77777777" w:rsidR="0093288C" w:rsidRPr="00240D61" w:rsidRDefault="0093288C" w:rsidP="00460094">
            <w:pPr>
              <w:jc w:val="center"/>
            </w:pPr>
            <w:r w:rsidRPr="00240D61">
              <w:t xml:space="preserve">2.3-3.6 </w:t>
            </w:r>
          </w:p>
          <w:p w14:paraId="387F6C4A" w14:textId="77777777" w:rsidR="0093288C" w:rsidRPr="00240D61" w:rsidRDefault="0093288C" w:rsidP="00460094">
            <w:pPr>
              <w:jc w:val="center"/>
            </w:pPr>
          </w:p>
        </w:tc>
        <w:tc>
          <w:tcPr>
            <w:tcW w:w="2693" w:type="dxa"/>
          </w:tcPr>
          <w:p w14:paraId="0B6A351E" w14:textId="77777777" w:rsidR="0093288C" w:rsidRPr="00240D61" w:rsidRDefault="0093288C" w:rsidP="00460094">
            <w:pPr>
              <w:jc w:val="center"/>
            </w:pPr>
            <w:r w:rsidRPr="00240D61">
              <w:t>5.5-7.8</w:t>
            </w:r>
          </w:p>
        </w:tc>
      </w:tr>
      <w:tr w:rsidR="0093288C" w:rsidRPr="00240D61" w14:paraId="0EBBA77C" w14:textId="77777777" w:rsidTr="00460094">
        <w:tc>
          <w:tcPr>
            <w:tcW w:w="2867" w:type="dxa"/>
          </w:tcPr>
          <w:p w14:paraId="690B92E1" w14:textId="77777777" w:rsidR="0093288C" w:rsidRPr="00240D61" w:rsidRDefault="0093288C" w:rsidP="00460094">
            <w:pPr>
              <w:jc w:val="both"/>
            </w:pPr>
            <w:r w:rsidRPr="00240D61">
              <w:rPr>
                <w:bCs/>
                <w:lang w:val="en-US"/>
              </w:rPr>
              <w:t>Tie-2 (</w:t>
            </w:r>
            <w:proofErr w:type="spellStart"/>
            <w:r w:rsidRPr="00240D61">
              <w:rPr>
                <w:bCs/>
                <w:lang w:val="en-US"/>
              </w:rPr>
              <w:t>n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7C0EB9EB" w14:textId="77777777" w:rsidR="0093288C" w:rsidRPr="00240D61" w:rsidRDefault="0093288C" w:rsidP="00460094">
            <w:pPr>
              <w:jc w:val="center"/>
            </w:pPr>
            <w:r w:rsidRPr="00240D61">
              <w:t>18.6-75.3</w:t>
            </w:r>
          </w:p>
        </w:tc>
        <w:tc>
          <w:tcPr>
            <w:tcW w:w="2693" w:type="dxa"/>
          </w:tcPr>
          <w:p w14:paraId="5BFF7A0F" w14:textId="77777777" w:rsidR="0093288C" w:rsidRPr="00240D61" w:rsidRDefault="0093288C" w:rsidP="00460094">
            <w:pPr>
              <w:jc w:val="center"/>
            </w:pPr>
            <w:r w:rsidRPr="00240D61">
              <w:t>4.4-5.0</w:t>
            </w:r>
          </w:p>
        </w:tc>
        <w:tc>
          <w:tcPr>
            <w:tcW w:w="2693" w:type="dxa"/>
          </w:tcPr>
          <w:p w14:paraId="72FA7DDE" w14:textId="77777777" w:rsidR="0093288C" w:rsidRPr="00240D61" w:rsidRDefault="0093288C" w:rsidP="00460094">
            <w:pPr>
              <w:jc w:val="center"/>
            </w:pPr>
            <w:r w:rsidRPr="00240D61">
              <w:t>5.2-8.3</w:t>
            </w:r>
          </w:p>
        </w:tc>
      </w:tr>
      <w:tr w:rsidR="0093288C" w:rsidRPr="00240D61" w14:paraId="5C417784" w14:textId="77777777" w:rsidTr="00460094">
        <w:tc>
          <w:tcPr>
            <w:tcW w:w="2867" w:type="dxa"/>
          </w:tcPr>
          <w:p w14:paraId="50150102" w14:textId="77777777" w:rsidR="0093288C" w:rsidRPr="00240D61" w:rsidRDefault="0093288C" w:rsidP="00460094">
            <w:pPr>
              <w:jc w:val="both"/>
            </w:pPr>
            <w:proofErr w:type="spellStart"/>
            <w:r w:rsidRPr="00240D61">
              <w:rPr>
                <w:bCs/>
                <w:lang w:val="en-US"/>
              </w:rPr>
              <w:t>Endostatin</w:t>
            </w:r>
            <w:proofErr w:type="spellEnd"/>
            <w:r w:rsidRPr="00240D61">
              <w:rPr>
                <w:bCs/>
                <w:lang w:val="en-US"/>
              </w:rPr>
              <w:t xml:space="preserve"> (</w:t>
            </w:r>
            <w:proofErr w:type="spellStart"/>
            <w:r w:rsidRPr="00240D61">
              <w:rPr>
                <w:bCs/>
                <w:lang w:val="en-US"/>
              </w:rPr>
              <w:t>n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50D49612" w14:textId="77777777" w:rsidR="0093288C" w:rsidRPr="00240D61" w:rsidRDefault="0093288C" w:rsidP="00460094">
            <w:pPr>
              <w:jc w:val="center"/>
            </w:pPr>
            <w:r w:rsidRPr="00240D61">
              <w:t>58-232</w:t>
            </w:r>
          </w:p>
        </w:tc>
        <w:tc>
          <w:tcPr>
            <w:tcW w:w="2693" w:type="dxa"/>
          </w:tcPr>
          <w:p w14:paraId="068E2368" w14:textId="77777777" w:rsidR="0093288C" w:rsidRPr="00240D61" w:rsidRDefault="0093288C" w:rsidP="00460094">
            <w:pPr>
              <w:jc w:val="center"/>
            </w:pPr>
            <w:r w:rsidRPr="00240D61">
              <w:t>3.6-6.9</w:t>
            </w:r>
          </w:p>
        </w:tc>
        <w:tc>
          <w:tcPr>
            <w:tcW w:w="2693" w:type="dxa"/>
          </w:tcPr>
          <w:p w14:paraId="15F111B8" w14:textId="77777777" w:rsidR="0093288C" w:rsidRPr="00240D61" w:rsidRDefault="0093288C" w:rsidP="00460094">
            <w:pPr>
              <w:jc w:val="center"/>
            </w:pPr>
            <w:r w:rsidRPr="00240D61">
              <w:t>5.7-7.9</w:t>
            </w:r>
          </w:p>
        </w:tc>
      </w:tr>
      <w:tr w:rsidR="0093288C" w:rsidRPr="00240D61" w14:paraId="60BE92AD" w14:textId="77777777" w:rsidTr="00460094">
        <w:tc>
          <w:tcPr>
            <w:tcW w:w="2867" w:type="dxa"/>
          </w:tcPr>
          <w:p w14:paraId="5692DB38" w14:textId="77777777" w:rsidR="0093288C" w:rsidRPr="00240D61" w:rsidRDefault="0093288C" w:rsidP="00460094">
            <w:pPr>
              <w:jc w:val="both"/>
            </w:pPr>
            <w:r w:rsidRPr="00240D61">
              <w:rPr>
                <w:bCs/>
                <w:lang w:val="en-US"/>
              </w:rPr>
              <w:t>Endoglin (CD105) (</w:t>
            </w:r>
            <w:proofErr w:type="spellStart"/>
            <w:r w:rsidRPr="00240D61">
              <w:rPr>
                <w:bCs/>
                <w:lang w:val="en-US"/>
              </w:rPr>
              <w:t>n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5AF0CC22" w14:textId="77777777" w:rsidR="0093288C" w:rsidRPr="00240D61" w:rsidRDefault="0093288C" w:rsidP="00460094">
            <w:pPr>
              <w:jc w:val="center"/>
            </w:pPr>
            <w:r w:rsidRPr="00240D61">
              <w:t>2.54-7.06</w:t>
            </w:r>
          </w:p>
        </w:tc>
        <w:tc>
          <w:tcPr>
            <w:tcW w:w="2693" w:type="dxa"/>
          </w:tcPr>
          <w:p w14:paraId="62D4178E" w14:textId="77777777" w:rsidR="0093288C" w:rsidRPr="00240D61" w:rsidRDefault="0093288C" w:rsidP="00460094">
            <w:pPr>
              <w:jc w:val="center"/>
            </w:pPr>
            <w:r w:rsidRPr="00240D61">
              <w:t>2.8-3.2</w:t>
            </w:r>
          </w:p>
        </w:tc>
        <w:tc>
          <w:tcPr>
            <w:tcW w:w="2693" w:type="dxa"/>
          </w:tcPr>
          <w:p w14:paraId="7D988F4E" w14:textId="77777777" w:rsidR="0093288C" w:rsidRPr="00240D61" w:rsidRDefault="0093288C" w:rsidP="00460094">
            <w:pPr>
              <w:jc w:val="center"/>
            </w:pPr>
            <w:r w:rsidRPr="00240D61">
              <w:t>6.3-6.7</w:t>
            </w:r>
          </w:p>
        </w:tc>
      </w:tr>
      <w:tr w:rsidR="0093288C" w:rsidRPr="00240D61" w14:paraId="0B1F948E" w14:textId="77777777" w:rsidTr="00460094">
        <w:tc>
          <w:tcPr>
            <w:tcW w:w="2867" w:type="dxa"/>
          </w:tcPr>
          <w:p w14:paraId="0A0DF40E" w14:textId="77777777" w:rsidR="0093288C" w:rsidRPr="00240D61" w:rsidRDefault="0093288C" w:rsidP="00460094">
            <w:pPr>
              <w:jc w:val="both"/>
            </w:pPr>
            <w:r w:rsidRPr="00240D61">
              <w:rPr>
                <w:bCs/>
                <w:lang w:val="en-US"/>
              </w:rPr>
              <w:t>Endothelin-1 (</w:t>
            </w:r>
            <w:proofErr w:type="spellStart"/>
            <w:r w:rsidRPr="00240D61">
              <w:rPr>
                <w:bCs/>
                <w:lang w:val="en-US"/>
              </w:rPr>
              <w:t>p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54588491" w14:textId="77777777" w:rsidR="0093288C" w:rsidRPr="00240D61" w:rsidRDefault="0093288C" w:rsidP="00460094">
            <w:pPr>
              <w:jc w:val="center"/>
            </w:pPr>
            <w:r w:rsidRPr="00240D61">
              <w:t>0.472-2.00</w:t>
            </w:r>
          </w:p>
        </w:tc>
        <w:tc>
          <w:tcPr>
            <w:tcW w:w="2693" w:type="dxa"/>
          </w:tcPr>
          <w:p w14:paraId="62E29374" w14:textId="77777777" w:rsidR="0093288C" w:rsidRPr="00240D61" w:rsidRDefault="0093288C" w:rsidP="00460094">
            <w:pPr>
              <w:jc w:val="center"/>
            </w:pPr>
            <w:r w:rsidRPr="00240D61">
              <w:t>1.9-4</w:t>
            </w:r>
          </w:p>
        </w:tc>
        <w:tc>
          <w:tcPr>
            <w:tcW w:w="2693" w:type="dxa"/>
          </w:tcPr>
          <w:p w14:paraId="293FAEBF" w14:textId="77777777" w:rsidR="0093288C" w:rsidRPr="00240D61" w:rsidRDefault="0093288C" w:rsidP="00460094">
            <w:pPr>
              <w:jc w:val="center"/>
            </w:pPr>
            <w:r w:rsidRPr="00240D61">
              <w:t>5.3-7.6</w:t>
            </w:r>
          </w:p>
        </w:tc>
      </w:tr>
      <w:tr w:rsidR="0093288C" w:rsidRPr="00240D61" w14:paraId="1396BB03" w14:textId="77777777" w:rsidTr="00460094">
        <w:tc>
          <w:tcPr>
            <w:tcW w:w="2867" w:type="dxa"/>
          </w:tcPr>
          <w:p w14:paraId="5592C3C8" w14:textId="77777777" w:rsidR="0093288C" w:rsidRPr="00240D61" w:rsidRDefault="0093288C" w:rsidP="00460094">
            <w:pPr>
              <w:jc w:val="both"/>
            </w:pPr>
            <w:r w:rsidRPr="00240D61">
              <w:rPr>
                <w:bCs/>
                <w:lang w:val="en-US"/>
              </w:rPr>
              <w:t>Angiopoietin-2 (</w:t>
            </w:r>
            <w:proofErr w:type="spellStart"/>
            <w:r w:rsidRPr="00240D61">
              <w:rPr>
                <w:bCs/>
                <w:lang w:val="en-US"/>
              </w:rPr>
              <w:t>pg</w:t>
            </w:r>
            <w:proofErr w:type="spellEnd"/>
            <w:r w:rsidRPr="00240D61">
              <w:rPr>
                <w:bCs/>
                <w:lang w:val="en-US"/>
              </w:rPr>
              <w:t>/ml)</w:t>
            </w:r>
          </w:p>
        </w:tc>
        <w:tc>
          <w:tcPr>
            <w:tcW w:w="2095" w:type="dxa"/>
          </w:tcPr>
          <w:p w14:paraId="7A6DB255" w14:textId="77777777" w:rsidR="0093288C" w:rsidRPr="00240D61" w:rsidRDefault="0093288C" w:rsidP="00460094">
            <w:pPr>
              <w:jc w:val="center"/>
            </w:pPr>
            <w:r w:rsidRPr="00240D61">
              <w:t>1065-8907</w:t>
            </w:r>
          </w:p>
        </w:tc>
        <w:tc>
          <w:tcPr>
            <w:tcW w:w="2693" w:type="dxa"/>
          </w:tcPr>
          <w:p w14:paraId="5D5F6F8C" w14:textId="77777777" w:rsidR="0093288C" w:rsidRPr="00240D61" w:rsidRDefault="0093288C" w:rsidP="00460094">
            <w:pPr>
              <w:jc w:val="center"/>
            </w:pPr>
            <w:r w:rsidRPr="00240D61">
              <w:t>4.2-6.9</w:t>
            </w:r>
          </w:p>
        </w:tc>
        <w:tc>
          <w:tcPr>
            <w:tcW w:w="2693" w:type="dxa"/>
          </w:tcPr>
          <w:p w14:paraId="314733B0" w14:textId="77777777" w:rsidR="0093288C" w:rsidRPr="00240D61" w:rsidRDefault="0093288C" w:rsidP="00460094">
            <w:pPr>
              <w:jc w:val="center"/>
            </w:pPr>
            <w:r w:rsidRPr="00240D61">
              <w:t>7.4-10.4</w:t>
            </w:r>
          </w:p>
        </w:tc>
      </w:tr>
    </w:tbl>
    <w:p w14:paraId="18910DED" w14:textId="77777777" w:rsidR="001A735D" w:rsidRDefault="001A735D"/>
    <w:sectPr w:rsidR="001A735D" w:rsidSect="005413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88C"/>
    <w:rsid w:val="001A735D"/>
    <w:rsid w:val="002F6020"/>
    <w:rsid w:val="00541368"/>
    <w:rsid w:val="0093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CB57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8C"/>
    <w:rPr>
      <w:rFonts w:eastAsia="MS Mincho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8C"/>
    <w:rPr>
      <w:rFonts w:eastAsia="MS Mincho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5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avouac</dc:creator>
  <cp:keywords/>
  <dc:description/>
  <cp:lastModifiedBy>jerome avouac</cp:lastModifiedBy>
  <cp:revision>2</cp:revision>
  <dcterms:created xsi:type="dcterms:W3CDTF">2012-11-03T10:46:00Z</dcterms:created>
  <dcterms:modified xsi:type="dcterms:W3CDTF">2013-04-19T06:01:00Z</dcterms:modified>
</cp:coreProperties>
</file>